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62E6" w:rsidRPr="00F1549D" w:rsidRDefault="00A262E6" w:rsidP="00A262E6">
      <w:pPr>
        <w:rPr>
          <w:rFonts w:ascii="Times New Roman" w:hAnsi="Times New Roman" w:cs="Times New Roman"/>
          <w:b/>
          <w:sz w:val="24"/>
          <w:szCs w:val="24"/>
        </w:rPr>
      </w:pPr>
      <w:r w:rsidRPr="00F1549D">
        <w:rPr>
          <w:rFonts w:ascii="Times New Roman" w:hAnsi="Times New Roman" w:cs="Times New Roman"/>
          <w:b/>
          <w:sz w:val="24"/>
          <w:szCs w:val="24"/>
        </w:rPr>
        <w:t>Appendix</w:t>
      </w:r>
    </w:p>
    <w:p w:rsidR="00104ED5" w:rsidRDefault="00A262E6">
      <w:r>
        <w:rPr>
          <w:noProof/>
          <w:lang w:eastAsia="en-GB"/>
        </w:rPr>
        <w:drawing>
          <wp:inline distT="0" distB="0" distL="0" distR="0" wp14:anchorId="2AE27E64" wp14:editId="41B234B8">
            <wp:extent cx="6017793" cy="196215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22594" cy="19637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62E6" w:rsidRPr="00025154" w:rsidRDefault="00A262E6" w:rsidP="00A262E6">
      <w:pPr>
        <w:pStyle w:val="Caption"/>
        <w:rPr>
          <w:rFonts w:ascii="Times New Roman" w:hAnsi="Times New Roman" w:cs="Times New Roman"/>
          <w:i w:val="0"/>
          <w:color w:val="auto"/>
          <w:sz w:val="20"/>
        </w:rPr>
      </w:pPr>
      <w:r w:rsidRPr="00025154">
        <w:rPr>
          <w:rFonts w:ascii="Times New Roman" w:hAnsi="Times New Roman" w:cs="Times New Roman"/>
          <w:i w:val="0"/>
          <w:color w:val="auto"/>
          <w:sz w:val="20"/>
        </w:rPr>
        <w:t>AF – atrial fibrillation; BNF – British National Formulary; GR – General Practitioner; DOAC – direct oral anticoagulant; ICD-10: International Classification of Diseases, 10</w:t>
      </w:r>
      <w:r w:rsidRPr="00025154">
        <w:rPr>
          <w:rFonts w:ascii="Times New Roman" w:hAnsi="Times New Roman" w:cs="Times New Roman"/>
          <w:i w:val="0"/>
          <w:color w:val="auto"/>
          <w:sz w:val="20"/>
          <w:vertAlign w:val="superscript"/>
        </w:rPr>
        <w:t>th</w:t>
      </w:r>
      <w:r w:rsidRPr="00025154">
        <w:rPr>
          <w:rFonts w:ascii="Times New Roman" w:hAnsi="Times New Roman" w:cs="Times New Roman"/>
          <w:i w:val="0"/>
          <w:color w:val="auto"/>
          <w:sz w:val="20"/>
        </w:rPr>
        <w:t xml:space="preserve"> edition; OPCS-4: Office of Population Censuses and Surveys procedural codes, 4</w:t>
      </w:r>
      <w:r w:rsidRPr="00025154">
        <w:rPr>
          <w:rFonts w:ascii="Times New Roman" w:hAnsi="Times New Roman" w:cs="Times New Roman"/>
          <w:i w:val="0"/>
          <w:color w:val="auto"/>
          <w:sz w:val="20"/>
          <w:vertAlign w:val="superscript"/>
        </w:rPr>
        <w:t>th</w:t>
      </w:r>
      <w:r w:rsidRPr="00025154">
        <w:rPr>
          <w:rFonts w:ascii="Times New Roman" w:hAnsi="Times New Roman" w:cs="Times New Roman"/>
          <w:i w:val="0"/>
          <w:color w:val="auto"/>
          <w:sz w:val="20"/>
        </w:rPr>
        <w:t xml:space="preserve"> revision </w:t>
      </w:r>
    </w:p>
    <w:p w:rsidR="00A262E6" w:rsidRDefault="00A262E6" w:rsidP="00A262E6">
      <w:pPr>
        <w:pStyle w:val="Caption"/>
        <w:spacing w:after="0"/>
        <w:rPr>
          <w:rFonts w:ascii="Times New Roman" w:hAnsi="Times New Roman" w:cs="Times New Roman"/>
          <w:i w:val="0"/>
          <w:color w:val="auto"/>
          <w:sz w:val="20"/>
        </w:rPr>
      </w:pPr>
      <w:r>
        <w:rPr>
          <w:rFonts w:ascii="Arial" w:hAnsi="Arial" w:cs="Arial"/>
          <w:i w:val="0"/>
          <w:color w:val="auto"/>
          <w:sz w:val="20"/>
        </w:rPr>
        <w:t>†</w:t>
      </w:r>
      <w:r>
        <w:rPr>
          <w:rFonts w:ascii="Times New Roman" w:hAnsi="Times New Roman" w:cs="Times New Roman"/>
          <w:i w:val="0"/>
          <w:color w:val="auto"/>
          <w:sz w:val="20"/>
        </w:rPr>
        <w:t xml:space="preserve"> E</w:t>
      </w:r>
      <w:r w:rsidRPr="00025154">
        <w:rPr>
          <w:rFonts w:ascii="Times New Roman" w:hAnsi="Times New Roman" w:cs="Times New Roman"/>
          <w:i w:val="0"/>
          <w:color w:val="auto"/>
          <w:sz w:val="20"/>
        </w:rPr>
        <w:t>xtracted from Scottish Morbidity Records/Hosp</w:t>
      </w:r>
      <w:r>
        <w:rPr>
          <w:rFonts w:ascii="Times New Roman" w:hAnsi="Times New Roman" w:cs="Times New Roman"/>
          <w:i w:val="0"/>
          <w:color w:val="auto"/>
          <w:sz w:val="20"/>
        </w:rPr>
        <w:t xml:space="preserve">ital inpatients dataset (SMR01). </w:t>
      </w:r>
    </w:p>
    <w:p w:rsidR="00A262E6" w:rsidRDefault="00A262E6" w:rsidP="00A262E6">
      <w:pPr>
        <w:pStyle w:val="Caption"/>
        <w:spacing w:after="0"/>
        <w:rPr>
          <w:rFonts w:ascii="Times New Roman" w:hAnsi="Times New Roman" w:cs="Times New Roman"/>
          <w:i w:val="0"/>
          <w:color w:val="auto"/>
          <w:sz w:val="20"/>
        </w:rPr>
      </w:pPr>
      <w:r>
        <w:rPr>
          <w:rFonts w:ascii="Arial" w:hAnsi="Arial" w:cs="Arial"/>
          <w:i w:val="0"/>
          <w:color w:val="auto"/>
          <w:sz w:val="20"/>
        </w:rPr>
        <w:t>‡</w:t>
      </w:r>
      <w:r>
        <w:rPr>
          <w:rFonts w:ascii="Times New Roman" w:hAnsi="Times New Roman" w:cs="Times New Roman"/>
          <w:i w:val="0"/>
          <w:color w:val="auto"/>
          <w:sz w:val="20"/>
        </w:rPr>
        <w:t xml:space="preserve"> E</w:t>
      </w:r>
      <w:r w:rsidRPr="00025154">
        <w:rPr>
          <w:rFonts w:ascii="Times New Roman" w:hAnsi="Times New Roman" w:cs="Times New Roman"/>
          <w:i w:val="0"/>
          <w:color w:val="auto"/>
          <w:sz w:val="20"/>
        </w:rPr>
        <w:t>xtracted from Prescribing Information System (PIS)</w:t>
      </w:r>
      <w:r>
        <w:rPr>
          <w:rFonts w:ascii="Times New Roman" w:hAnsi="Times New Roman" w:cs="Times New Roman"/>
          <w:i w:val="0"/>
          <w:color w:val="auto"/>
          <w:sz w:val="20"/>
        </w:rPr>
        <w:t>.</w:t>
      </w:r>
    </w:p>
    <w:p w:rsidR="00A262E6" w:rsidRPr="00A262E6" w:rsidRDefault="00A262E6" w:rsidP="00A262E6"/>
    <w:p w:rsidR="00A262E6" w:rsidRPr="00D34EA3" w:rsidRDefault="00A262E6" w:rsidP="00A262E6">
      <w:pPr>
        <w:pStyle w:val="Caption"/>
        <w:jc w:val="center"/>
        <w:rPr>
          <w:rFonts w:ascii="Times New Roman" w:eastAsia="Calibri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</w:rPr>
        <w:t xml:space="preserve">Appendix 1: </w:t>
      </w:r>
      <w:r w:rsidRPr="00D34EA3">
        <w:rPr>
          <w:rFonts w:ascii="Times New Roman" w:hAnsi="Times New Roman" w:cs="Times New Roman"/>
          <w:color w:val="auto"/>
        </w:rPr>
        <w:t>Cohort identification and selection of study population</w:t>
      </w:r>
    </w:p>
    <w:p w:rsidR="00A262E6" w:rsidRDefault="00A262E6"/>
    <w:p w:rsidR="00A262E6" w:rsidRDefault="00A262E6"/>
    <w:p w:rsidR="00A262E6" w:rsidRDefault="00A262E6" w:rsidP="00A262E6">
      <w:pPr>
        <w:jc w:val="center"/>
      </w:pPr>
      <w:r>
        <w:rPr>
          <w:noProof/>
          <w:lang w:eastAsia="en-GB"/>
        </w:rPr>
        <w:drawing>
          <wp:inline distT="0" distB="0" distL="0" distR="0" wp14:anchorId="29920EE4" wp14:editId="5FE44325">
            <wp:extent cx="3514078" cy="3810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24421" cy="3821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62E6" w:rsidRPr="005B1C35" w:rsidRDefault="00A262E6" w:rsidP="00A262E6">
      <w:pPr>
        <w:pStyle w:val="Caption"/>
        <w:jc w:val="center"/>
        <w:rPr>
          <w:rFonts w:ascii="Times New Roman" w:eastAsia="Calibri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</w:rPr>
        <w:t>Appendix 2</w:t>
      </w:r>
      <w:r w:rsidRPr="005B1C35">
        <w:rPr>
          <w:rFonts w:ascii="Times New Roman" w:hAnsi="Times New Roman" w:cs="Times New Roman"/>
          <w:color w:val="auto"/>
        </w:rPr>
        <w:t>: ICD</w:t>
      </w:r>
      <w:r>
        <w:rPr>
          <w:rFonts w:ascii="Times New Roman" w:hAnsi="Times New Roman" w:cs="Times New Roman"/>
          <w:color w:val="auto"/>
        </w:rPr>
        <w:t>-</w:t>
      </w:r>
      <w:r w:rsidRPr="005B1C35">
        <w:rPr>
          <w:rFonts w:ascii="Times New Roman" w:hAnsi="Times New Roman" w:cs="Times New Roman"/>
          <w:color w:val="auto"/>
        </w:rPr>
        <w:t>10 codes as used for calculation of CHA</w:t>
      </w:r>
      <w:r w:rsidRPr="005B1C35">
        <w:rPr>
          <w:rFonts w:ascii="Times New Roman" w:hAnsi="Times New Roman" w:cs="Times New Roman"/>
          <w:color w:val="auto"/>
          <w:vertAlign w:val="subscript"/>
        </w:rPr>
        <w:t>2</w:t>
      </w:r>
      <w:r w:rsidRPr="005B1C35">
        <w:rPr>
          <w:rFonts w:ascii="Times New Roman" w:hAnsi="Times New Roman" w:cs="Times New Roman"/>
          <w:color w:val="auto"/>
        </w:rPr>
        <w:t>DS</w:t>
      </w:r>
      <w:r w:rsidRPr="005B1C35">
        <w:rPr>
          <w:rFonts w:ascii="Times New Roman" w:hAnsi="Times New Roman" w:cs="Times New Roman"/>
          <w:color w:val="auto"/>
          <w:vertAlign w:val="subscript"/>
        </w:rPr>
        <w:t>2</w:t>
      </w:r>
      <w:r w:rsidRPr="005B1C35">
        <w:rPr>
          <w:rFonts w:ascii="Times New Roman" w:hAnsi="Times New Roman" w:cs="Times New Roman"/>
          <w:color w:val="auto"/>
        </w:rPr>
        <w:t>-VASc scores at baseline</w:t>
      </w:r>
    </w:p>
    <w:p w:rsidR="00A262E6" w:rsidRPr="000E6944" w:rsidRDefault="00A262E6" w:rsidP="00A262E6">
      <w:pPr>
        <w:pStyle w:val="Caption"/>
        <w:keepNext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lastRenderedPageBreak/>
        <w:t>Appendix 3</w:t>
      </w:r>
      <w:r w:rsidRPr="000E6944">
        <w:rPr>
          <w:rFonts w:ascii="Times New Roman" w:hAnsi="Times New Roman" w:cs="Times New Roman"/>
          <w:color w:val="auto"/>
        </w:rPr>
        <w:t>: Sensitivity analysis discontinuation and persistence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2680"/>
        <w:gridCol w:w="1587"/>
        <w:gridCol w:w="1587"/>
        <w:gridCol w:w="1587"/>
        <w:gridCol w:w="1585"/>
      </w:tblGrid>
      <w:tr w:rsidR="00A262E6" w:rsidRPr="001A53F2" w:rsidTr="00D345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center"/>
            <w:hideMark/>
          </w:tcPr>
          <w:p w:rsidR="00A262E6" w:rsidRPr="0092307B" w:rsidRDefault="00A262E6" w:rsidP="00D345C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1A53F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79" w:type="pct"/>
            <w:vAlign w:val="center"/>
            <w:hideMark/>
          </w:tcPr>
          <w:p w:rsidR="00A262E6" w:rsidRPr="001A53F2" w:rsidRDefault="00A262E6" w:rsidP="00D345C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Cs/>
                <w:sz w:val="20"/>
                <w:szCs w:val="20"/>
              </w:rPr>
            </w:pPr>
            <w:r w:rsidRPr="001A53F2">
              <w:rPr>
                <w:rFonts w:ascii="Times New Roman" w:hAnsi="Times New Roman" w:cs="Times New Roman"/>
                <w:bCs w:val="0"/>
                <w:iCs/>
                <w:sz w:val="20"/>
                <w:szCs w:val="20"/>
              </w:rPr>
              <w:t>DOAC</w:t>
            </w:r>
          </w:p>
        </w:tc>
        <w:tc>
          <w:tcPr>
            <w:tcW w:w="879" w:type="pct"/>
            <w:vAlign w:val="center"/>
            <w:hideMark/>
          </w:tcPr>
          <w:p w:rsidR="00A262E6" w:rsidRPr="001A53F2" w:rsidRDefault="00A262E6" w:rsidP="00D345C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Cs/>
                <w:sz w:val="20"/>
                <w:szCs w:val="20"/>
              </w:rPr>
            </w:pPr>
            <w:r w:rsidRPr="001A53F2">
              <w:rPr>
                <w:rFonts w:ascii="Times New Roman" w:hAnsi="Times New Roman" w:cs="Times New Roman"/>
                <w:bCs w:val="0"/>
                <w:iCs/>
                <w:sz w:val="20"/>
                <w:szCs w:val="20"/>
              </w:rPr>
              <w:t>Dabigatran</w:t>
            </w:r>
          </w:p>
        </w:tc>
        <w:tc>
          <w:tcPr>
            <w:tcW w:w="879" w:type="pct"/>
            <w:vAlign w:val="center"/>
            <w:hideMark/>
          </w:tcPr>
          <w:p w:rsidR="00A262E6" w:rsidRPr="001A53F2" w:rsidRDefault="00A262E6" w:rsidP="00D345C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Cs/>
                <w:sz w:val="20"/>
                <w:szCs w:val="20"/>
              </w:rPr>
            </w:pPr>
            <w:r w:rsidRPr="001A53F2">
              <w:rPr>
                <w:rFonts w:ascii="Times New Roman" w:hAnsi="Times New Roman" w:cs="Times New Roman"/>
                <w:bCs w:val="0"/>
                <w:iCs/>
                <w:sz w:val="20"/>
                <w:szCs w:val="20"/>
              </w:rPr>
              <w:t>Rivaroxaban</w:t>
            </w:r>
          </w:p>
        </w:tc>
        <w:tc>
          <w:tcPr>
            <w:tcW w:w="878" w:type="pct"/>
            <w:vAlign w:val="center"/>
          </w:tcPr>
          <w:p w:rsidR="00A262E6" w:rsidRPr="001A53F2" w:rsidRDefault="00A262E6" w:rsidP="00D345C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Cs/>
                <w:sz w:val="20"/>
                <w:szCs w:val="20"/>
              </w:rPr>
            </w:pPr>
            <w:r w:rsidRPr="001A53F2">
              <w:rPr>
                <w:rFonts w:ascii="Times New Roman" w:hAnsi="Times New Roman" w:cs="Times New Roman"/>
                <w:bCs w:val="0"/>
                <w:iCs/>
                <w:sz w:val="20"/>
                <w:szCs w:val="20"/>
              </w:rPr>
              <w:t>Apixaban</w:t>
            </w:r>
          </w:p>
        </w:tc>
      </w:tr>
      <w:tr w:rsidR="00A262E6" w:rsidRPr="001A53F2" w:rsidTr="00D3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:rsidR="00A262E6" w:rsidRPr="001A53F2" w:rsidRDefault="00A262E6" w:rsidP="00D345CF">
            <w:pPr>
              <w:spacing w:after="0" w:line="240" w:lineRule="auto"/>
              <w:rPr>
                <w:rFonts w:ascii="Times New Roman" w:hAnsi="Times New Roman" w:cs="Times New Roman"/>
                <w:bCs w:val="0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iCs/>
                <w:sz w:val="20"/>
                <w:szCs w:val="20"/>
              </w:rPr>
              <w:t>Admissible gap: 28 days</w:t>
            </w:r>
          </w:p>
        </w:tc>
      </w:tr>
      <w:tr w:rsidR="00A262E6" w:rsidRPr="001A53F2" w:rsidTr="00D345C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center"/>
            <w:hideMark/>
          </w:tcPr>
          <w:p w:rsidR="00A262E6" w:rsidRPr="00256B9F" w:rsidRDefault="00A262E6" w:rsidP="00D345C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    </w:t>
            </w:r>
            <w:r w:rsidRPr="00256B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Discontinuation rate</w:t>
            </w:r>
          </w:p>
        </w:tc>
        <w:tc>
          <w:tcPr>
            <w:tcW w:w="879" w:type="pct"/>
            <w:vAlign w:val="center"/>
          </w:tcPr>
          <w:p w:rsidR="00A262E6" w:rsidRPr="008038BC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8038B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5.6%</w:t>
            </w:r>
          </w:p>
          <w:p w:rsidR="00A262E6" w:rsidRPr="008038BC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8038B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5398)</w:t>
            </w:r>
          </w:p>
        </w:tc>
        <w:tc>
          <w:tcPr>
            <w:tcW w:w="879" w:type="pct"/>
            <w:vAlign w:val="center"/>
          </w:tcPr>
          <w:p w:rsidR="00A262E6" w:rsidRPr="008038BC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8038B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60.6%</w:t>
            </w:r>
          </w:p>
          <w:p w:rsidR="00A262E6" w:rsidRPr="008038BC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8038B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1016)</w:t>
            </w:r>
          </w:p>
        </w:tc>
        <w:tc>
          <w:tcPr>
            <w:tcW w:w="879" w:type="pct"/>
            <w:vAlign w:val="center"/>
          </w:tcPr>
          <w:p w:rsidR="00A262E6" w:rsidRPr="008038BC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8038B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5.1%</w:t>
            </w:r>
          </w:p>
          <w:p w:rsidR="00A262E6" w:rsidRPr="008038BC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8038B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3292)</w:t>
            </w:r>
          </w:p>
        </w:tc>
        <w:tc>
          <w:tcPr>
            <w:tcW w:w="878" w:type="pct"/>
            <w:vAlign w:val="center"/>
          </w:tcPr>
          <w:p w:rsidR="00A262E6" w:rsidRPr="008038BC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8038B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0.4%</w:t>
            </w:r>
          </w:p>
          <w:p w:rsidR="00A262E6" w:rsidRPr="008038BC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8038B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1090)</w:t>
            </w:r>
          </w:p>
        </w:tc>
      </w:tr>
      <w:tr w:rsidR="00A262E6" w:rsidRPr="001A53F2" w:rsidTr="00D3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center"/>
          </w:tcPr>
          <w:p w:rsidR="00A262E6" w:rsidRPr="00256B9F" w:rsidRDefault="00A262E6" w:rsidP="00D345CF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  <w:t xml:space="preserve">    Cessation rate </w:t>
            </w:r>
          </w:p>
        </w:tc>
        <w:tc>
          <w:tcPr>
            <w:tcW w:w="879" w:type="pct"/>
            <w:vAlign w:val="center"/>
          </w:tcPr>
          <w:p w:rsidR="00A262E6" w:rsidRPr="008038BC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8038B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2.0%</w:t>
            </w:r>
          </w:p>
          <w:p w:rsidR="00A262E6" w:rsidRPr="008038BC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8038B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5398)</w:t>
            </w:r>
          </w:p>
        </w:tc>
        <w:tc>
          <w:tcPr>
            <w:tcW w:w="879" w:type="pct"/>
            <w:vAlign w:val="center"/>
          </w:tcPr>
          <w:p w:rsidR="00A262E6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8038B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42.4%</w:t>
            </w:r>
          </w:p>
          <w:p w:rsidR="00A262E6" w:rsidRPr="008038BC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</w:t>
            </w:r>
            <w:r w:rsidRPr="008038B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=1016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879" w:type="pct"/>
            <w:vAlign w:val="center"/>
          </w:tcPr>
          <w:p w:rsidR="00A262E6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8038B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2.0%</w:t>
            </w:r>
          </w:p>
          <w:p w:rsidR="00A262E6" w:rsidRPr="008038BC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</w:t>
            </w:r>
            <w:r w:rsidRPr="008038B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292)</w:t>
            </w:r>
          </w:p>
        </w:tc>
        <w:tc>
          <w:tcPr>
            <w:tcW w:w="878" w:type="pct"/>
            <w:vAlign w:val="center"/>
          </w:tcPr>
          <w:p w:rsidR="00A262E6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8038B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4.4%</w:t>
            </w:r>
          </w:p>
          <w:p w:rsidR="00A262E6" w:rsidRPr="008038BC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</w:t>
            </w:r>
            <w:r w:rsidRPr="008038B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090)</w:t>
            </w:r>
          </w:p>
        </w:tc>
      </w:tr>
      <w:tr w:rsidR="00A262E6" w:rsidRPr="001A53F2" w:rsidTr="00D345C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center"/>
          </w:tcPr>
          <w:p w:rsidR="00A262E6" w:rsidRPr="00256B9F" w:rsidRDefault="00A262E6" w:rsidP="00D345CF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  <w:t xml:space="preserve">    </w:t>
            </w:r>
            <w:r w:rsidRPr="00256B9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  <w:t>Persistence after 6 months</w:t>
            </w:r>
          </w:p>
        </w:tc>
        <w:tc>
          <w:tcPr>
            <w:tcW w:w="879" w:type="pct"/>
            <w:vAlign w:val="center"/>
          </w:tcPr>
          <w:p w:rsidR="00A262E6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82.1%</w:t>
            </w:r>
          </w:p>
          <w:p w:rsidR="00A262E6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3214)</w:t>
            </w:r>
          </w:p>
        </w:tc>
        <w:tc>
          <w:tcPr>
            <w:tcW w:w="879" w:type="pct"/>
            <w:vAlign w:val="center"/>
          </w:tcPr>
          <w:p w:rsidR="00A262E6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68.9%</w:t>
            </w:r>
          </w:p>
          <w:p w:rsidR="00A262E6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830)</w:t>
            </w:r>
          </w:p>
        </w:tc>
        <w:tc>
          <w:tcPr>
            <w:tcW w:w="879" w:type="pct"/>
            <w:vAlign w:val="center"/>
          </w:tcPr>
          <w:p w:rsidR="00A262E6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83.5%</w:t>
            </w:r>
          </w:p>
          <w:p w:rsidR="00A262E6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2004)</w:t>
            </w:r>
          </w:p>
        </w:tc>
        <w:tc>
          <w:tcPr>
            <w:tcW w:w="878" w:type="pct"/>
            <w:vAlign w:val="center"/>
          </w:tcPr>
          <w:p w:rsidR="00A262E6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86.8%</w:t>
            </w:r>
          </w:p>
          <w:p w:rsidR="00A262E6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380)</w:t>
            </w:r>
          </w:p>
        </w:tc>
      </w:tr>
      <w:tr w:rsidR="00A262E6" w:rsidRPr="001A53F2" w:rsidTr="00D3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center"/>
          </w:tcPr>
          <w:p w:rsidR="00A262E6" w:rsidRPr="00256B9F" w:rsidRDefault="00A262E6" w:rsidP="00D345CF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   </w:t>
            </w:r>
            <w:r w:rsidRPr="00256B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ersistence after 12 months</w:t>
            </w:r>
          </w:p>
        </w:tc>
        <w:tc>
          <w:tcPr>
            <w:tcW w:w="879" w:type="pct"/>
            <w:vAlign w:val="center"/>
          </w:tcPr>
          <w:p w:rsidR="00A262E6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75.9%</w:t>
            </w:r>
          </w:p>
          <w:p w:rsidR="00A262E6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1771)</w:t>
            </w:r>
          </w:p>
        </w:tc>
        <w:tc>
          <w:tcPr>
            <w:tcW w:w="879" w:type="pct"/>
            <w:vAlign w:val="center"/>
          </w:tcPr>
          <w:p w:rsidR="00A262E6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60.1%</w:t>
            </w:r>
          </w:p>
          <w:p w:rsidR="00A262E6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642)</w:t>
            </w:r>
          </w:p>
        </w:tc>
        <w:tc>
          <w:tcPr>
            <w:tcW w:w="879" w:type="pct"/>
            <w:vAlign w:val="center"/>
          </w:tcPr>
          <w:p w:rsidR="00A262E6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79.0%</w:t>
            </w:r>
          </w:p>
          <w:p w:rsidR="00A262E6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1074)</w:t>
            </w:r>
          </w:p>
        </w:tc>
        <w:tc>
          <w:tcPr>
            <w:tcW w:w="878" w:type="pct"/>
            <w:vAlign w:val="center"/>
          </w:tcPr>
          <w:p w:rsidR="00A262E6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85.5%</w:t>
            </w:r>
          </w:p>
          <w:p w:rsidR="00A262E6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55)</w:t>
            </w:r>
          </w:p>
        </w:tc>
      </w:tr>
      <w:tr w:rsidR="00A262E6" w:rsidRPr="001A53F2" w:rsidTr="00D345C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center"/>
          </w:tcPr>
          <w:p w:rsidR="00A262E6" w:rsidRPr="00256B9F" w:rsidRDefault="00A262E6" w:rsidP="00D345C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   </w:t>
            </w:r>
            <w:r w:rsidRPr="00256B9F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Persistence after 18 months</w:t>
            </w:r>
          </w:p>
        </w:tc>
        <w:tc>
          <w:tcPr>
            <w:tcW w:w="879" w:type="pct"/>
            <w:vAlign w:val="center"/>
          </w:tcPr>
          <w:p w:rsidR="00A262E6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69.8%</w:t>
            </w:r>
          </w:p>
          <w:p w:rsidR="00A262E6" w:rsidRPr="001A53F2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858)</w:t>
            </w:r>
          </w:p>
        </w:tc>
        <w:tc>
          <w:tcPr>
            <w:tcW w:w="879" w:type="pct"/>
            <w:vAlign w:val="center"/>
          </w:tcPr>
          <w:p w:rsidR="00A262E6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54.7%</w:t>
            </w:r>
          </w:p>
          <w:p w:rsidR="00A262E6" w:rsidRPr="001A53F2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415)</w:t>
            </w:r>
          </w:p>
        </w:tc>
        <w:tc>
          <w:tcPr>
            <w:tcW w:w="879" w:type="pct"/>
            <w:vAlign w:val="center"/>
          </w:tcPr>
          <w:p w:rsidR="00A262E6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74.9%</w:t>
            </w:r>
          </w:p>
          <w:p w:rsidR="00A262E6" w:rsidRPr="001A53F2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443)</w:t>
            </w:r>
          </w:p>
        </w:tc>
        <w:tc>
          <w:tcPr>
            <w:tcW w:w="878" w:type="pct"/>
            <w:vAlign w:val="center"/>
          </w:tcPr>
          <w:p w:rsidR="00A262E6" w:rsidRPr="001A53F2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/a</w:t>
            </w:r>
          </w:p>
        </w:tc>
      </w:tr>
      <w:tr w:rsidR="00A262E6" w:rsidRPr="001A53F2" w:rsidTr="00D3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center"/>
          </w:tcPr>
          <w:p w:rsidR="00A262E6" w:rsidRPr="001A53F2" w:rsidRDefault="00A262E6" w:rsidP="00D345CF">
            <w:pPr>
              <w:spacing w:after="0" w:line="240" w:lineRule="auto"/>
              <w:rPr>
                <w:rFonts w:ascii="Times New Roman" w:hAnsi="Times New Roman" w:cs="Times New Roman"/>
                <w:bCs w:val="0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iCs/>
                <w:sz w:val="20"/>
                <w:szCs w:val="20"/>
              </w:rPr>
              <w:t>Admissible gap: 56 days</w:t>
            </w:r>
          </w:p>
        </w:tc>
        <w:tc>
          <w:tcPr>
            <w:tcW w:w="879" w:type="pct"/>
            <w:vAlign w:val="center"/>
          </w:tcPr>
          <w:p w:rsidR="00A262E6" w:rsidRPr="001A53F2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879" w:type="pct"/>
            <w:vAlign w:val="center"/>
          </w:tcPr>
          <w:p w:rsidR="00A262E6" w:rsidRPr="001A53F2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879" w:type="pct"/>
            <w:vAlign w:val="center"/>
          </w:tcPr>
          <w:p w:rsidR="00A262E6" w:rsidRPr="001A53F2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878" w:type="pct"/>
            <w:vAlign w:val="center"/>
          </w:tcPr>
          <w:p w:rsidR="00A262E6" w:rsidRPr="001A53F2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</w:tr>
      <w:tr w:rsidR="00A262E6" w:rsidRPr="001A53F2" w:rsidTr="00D345C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center"/>
          </w:tcPr>
          <w:p w:rsidR="00A262E6" w:rsidRPr="00256B9F" w:rsidRDefault="00A262E6" w:rsidP="00D345C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   </w:t>
            </w:r>
            <w:r w:rsidRPr="00256B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Discontinuation rate</w:t>
            </w:r>
          </w:p>
        </w:tc>
        <w:tc>
          <w:tcPr>
            <w:tcW w:w="879" w:type="pct"/>
            <w:vAlign w:val="center"/>
          </w:tcPr>
          <w:p w:rsidR="00A262E6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0.0%</w:t>
            </w:r>
          </w:p>
          <w:p w:rsidR="00A262E6" w:rsidRPr="001A53F2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5398)</w:t>
            </w:r>
          </w:p>
        </w:tc>
        <w:tc>
          <w:tcPr>
            <w:tcW w:w="879" w:type="pct"/>
            <w:vAlign w:val="center"/>
          </w:tcPr>
          <w:p w:rsidR="00A262E6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44.4%</w:t>
            </w:r>
          </w:p>
          <w:p w:rsidR="00A262E6" w:rsidRPr="001A53F2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1016)</w:t>
            </w:r>
          </w:p>
        </w:tc>
        <w:tc>
          <w:tcPr>
            <w:tcW w:w="879" w:type="pct"/>
            <w:vAlign w:val="center"/>
          </w:tcPr>
          <w:p w:rsidR="00A262E6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9.2%</w:t>
            </w:r>
          </w:p>
          <w:p w:rsidR="00A262E6" w:rsidRPr="001A53F2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3292)</w:t>
            </w:r>
          </w:p>
        </w:tc>
        <w:tc>
          <w:tcPr>
            <w:tcW w:w="878" w:type="pct"/>
            <w:vAlign w:val="center"/>
          </w:tcPr>
          <w:p w:rsidR="00A262E6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8.4%</w:t>
            </w:r>
          </w:p>
          <w:p w:rsidR="00A262E6" w:rsidRPr="001A53F2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1090)</w:t>
            </w:r>
          </w:p>
        </w:tc>
      </w:tr>
      <w:tr w:rsidR="00A262E6" w:rsidRPr="001A53F2" w:rsidTr="00D3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center"/>
          </w:tcPr>
          <w:p w:rsidR="00A262E6" w:rsidRPr="00256B9F" w:rsidRDefault="00A262E6" w:rsidP="00D345CF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  <w:t xml:space="preserve">    Cessation rate </w:t>
            </w:r>
          </w:p>
        </w:tc>
        <w:tc>
          <w:tcPr>
            <w:tcW w:w="879" w:type="pct"/>
            <w:vAlign w:val="center"/>
          </w:tcPr>
          <w:p w:rsidR="00A262E6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4.5%</w:t>
            </w:r>
          </w:p>
          <w:p w:rsidR="00A262E6" w:rsidRPr="001A53F2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5398)</w:t>
            </w:r>
          </w:p>
        </w:tc>
        <w:tc>
          <w:tcPr>
            <w:tcW w:w="879" w:type="pct"/>
            <w:vAlign w:val="center"/>
          </w:tcPr>
          <w:p w:rsidR="00A262E6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5.5%</w:t>
            </w:r>
          </w:p>
          <w:p w:rsidR="00A262E6" w:rsidRPr="001A53F2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1016)</w:t>
            </w:r>
          </w:p>
        </w:tc>
        <w:tc>
          <w:tcPr>
            <w:tcW w:w="879" w:type="pct"/>
            <w:vAlign w:val="center"/>
          </w:tcPr>
          <w:p w:rsidR="00A262E6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4.3%</w:t>
            </w:r>
          </w:p>
          <w:p w:rsidR="00A262E6" w:rsidRPr="001A53F2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3292)</w:t>
            </w:r>
          </w:p>
        </w:tc>
        <w:tc>
          <w:tcPr>
            <w:tcW w:w="878" w:type="pct"/>
            <w:vAlign w:val="center"/>
          </w:tcPr>
          <w:p w:rsidR="00A262E6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6.9%</w:t>
            </w:r>
          </w:p>
          <w:p w:rsidR="00A262E6" w:rsidRPr="001A53F2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1090)</w:t>
            </w:r>
          </w:p>
        </w:tc>
      </w:tr>
      <w:tr w:rsidR="00A262E6" w:rsidRPr="001A53F2" w:rsidTr="00D345C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center"/>
          </w:tcPr>
          <w:p w:rsidR="00A262E6" w:rsidRPr="00256B9F" w:rsidRDefault="00A262E6" w:rsidP="00D345CF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  <w:t xml:space="preserve">    </w:t>
            </w:r>
            <w:r w:rsidRPr="00256B9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  <w:t>Persistence after 6 months</w:t>
            </w:r>
          </w:p>
        </w:tc>
        <w:tc>
          <w:tcPr>
            <w:tcW w:w="879" w:type="pct"/>
            <w:vAlign w:val="center"/>
          </w:tcPr>
          <w:p w:rsidR="00A262E6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85.8%</w:t>
            </w:r>
          </w:p>
          <w:p w:rsidR="00A262E6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3214)</w:t>
            </w:r>
          </w:p>
        </w:tc>
        <w:tc>
          <w:tcPr>
            <w:tcW w:w="879" w:type="pct"/>
            <w:vAlign w:val="center"/>
          </w:tcPr>
          <w:p w:rsidR="00A262E6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74.6%</w:t>
            </w:r>
          </w:p>
          <w:p w:rsidR="00A262E6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830)</w:t>
            </w:r>
          </w:p>
        </w:tc>
        <w:tc>
          <w:tcPr>
            <w:tcW w:w="879" w:type="pct"/>
            <w:vAlign w:val="center"/>
          </w:tcPr>
          <w:p w:rsidR="00A262E6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86.7%</w:t>
            </w:r>
          </w:p>
          <w:p w:rsidR="00A262E6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2004)</w:t>
            </w:r>
          </w:p>
        </w:tc>
        <w:tc>
          <w:tcPr>
            <w:tcW w:w="878" w:type="pct"/>
            <w:vAlign w:val="center"/>
          </w:tcPr>
          <w:p w:rsidR="00A262E6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90.3%</w:t>
            </w:r>
          </w:p>
          <w:p w:rsidR="00A262E6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380)</w:t>
            </w:r>
          </w:p>
        </w:tc>
      </w:tr>
      <w:tr w:rsidR="00A262E6" w:rsidRPr="001A53F2" w:rsidTr="00D3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center"/>
          </w:tcPr>
          <w:p w:rsidR="00A262E6" w:rsidRPr="00256B9F" w:rsidRDefault="00A262E6" w:rsidP="00D345C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   </w:t>
            </w:r>
            <w:r w:rsidRPr="00256B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ersistence after 12 months</w:t>
            </w:r>
          </w:p>
        </w:tc>
        <w:tc>
          <w:tcPr>
            <w:tcW w:w="879" w:type="pct"/>
            <w:vAlign w:val="center"/>
          </w:tcPr>
          <w:p w:rsidR="00A262E6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77.9%</w:t>
            </w:r>
          </w:p>
          <w:p w:rsidR="00A262E6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1771)</w:t>
            </w:r>
          </w:p>
        </w:tc>
        <w:tc>
          <w:tcPr>
            <w:tcW w:w="879" w:type="pct"/>
            <w:vAlign w:val="center"/>
          </w:tcPr>
          <w:p w:rsidR="00A262E6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63.1%</w:t>
            </w:r>
          </w:p>
          <w:p w:rsidR="00A262E6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642)</w:t>
            </w:r>
          </w:p>
        </w:tc>
        <w:tc>
          <w:tcPr>
            <w:tcW w:w="879" w:type="pct"/>
            <w:vAlign w:val="center"/>
          </w:tcPr>
          <w:p w:rsidR="00A262E6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80.3%</w:t>
            </w:r>
          </w:p>
          <w:p w:rsidR="00A262E6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1074)</w:t>
            </w:r>
          </w:p>
        </w:tc>
        <w:tc>
          <w:tcPr>
            <w:tcW w:w="878" w:type="pct"/>
            <w:vAlign w:val="center"/>
          </w:tcPr>
          <w:p w:rsidR="00A262E6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90.9%</w:t>
            </w:r>
          </w:p>
          <w:p w:rsidR="00A262E6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55)</w:t>
            </w:r>
          </w:p>
        </w:tc>
      </w:tr>
      <w:tr w:rsidR="00A262E6" w:rsidRPr="001A53F2" w:rsidTr="00D345C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center"/>
          </w:tcPr>
          <w:p w:rsidR="00A262E6" w:rsidRPr="00256B9F" w:rsidRDefault="00A262E6" w:rsidP="00D345C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   </w:t>
            </w:r>
            <w:r w:rsidRPr="00256B9F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Persistence after 18 months</w:t>
            </w:r>
          </w:p>
        </w:tc>
        <w:tc>
          <w:tcPr>
            <w:tcW w:w="879" w:type="pct"/>
            <w:vAlign w:val="center"/>
          </w:tcPr>
          <w:p w:rsidR="00A262E6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72.3%</w:t>
            </w:r>
          </w:p>
          <w:p w:rsidR="00A262E6" w:rsidRPr="001A53F2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858)</w:t>
            </w:r>
          </w:p>
        </w:tc>
        <w:tc>
          <w:tcPr>
            <w:tcW w:w="879" w:type="pct"/>
            <w:vAlign w:val="center"/>
          </w:tcPr>
          <w:p w:rsidR="00A262E6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57.8%</w:t>
            </w:r>
          </w:p>
          <w:p w:rsidR="00A262E6" w:rsidRPr="001A53F2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415)</w:t>
            </w:r>
          </w:p>
        </w:tc>
        <w:tc>
          <w:tcPr>
            <w:tcW w:w="879" w:type="pct"/>
            <w:vAlign w:val="center"/>
          </w:tcPr>
          <w:p w:rsidR="00A262E6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77.0%</w:t>
            </w:r>
          </w:p>
          <w:p w:rsidR="00A262E6" w:rsidRPr="001A53F2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443)</w:t>
            </w:r>
          </w:p>
        </w:tc>
        <w:tc>
          <w:tcPr>
            <w:tcW w:w="878" w:type="pct"/>
            <w:vAlign w:val="center"/>
          </w:tcPr>
          <w:p w:rsidR="00A262E6" w:rsidRPr="001A53F2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/a</w:t>
            </w:r>
          </w:p>
        </w:tc>
      </w:tr>
      <w:tr w:rsidR="00A262E6" w:rsidRPr="001A53F2" w:rsidTr="00D3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center"/>
          </w:tcPr>
          <w:p w:rsidR="00A262E6" w:rsidRPr="001A53F2" w:rsidRDefault="00A262E6" w:rsidP="00D345CF">
            <w:pPr>
              <w:spacing w:after="0" w:line="240" w:lineRule="auto"/>
              <w:rPr>
                <w:rFonts w:ascii="Times New Roman" w:hAnsi="Times New Roman" w:cs="Times New Roman"/>
                <w:bCs w:val="0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iCs/>
                <w:sz w:val="20"/>
                <w:szCs w:val="20"/>
              </w:rPr>
              <w:t>Admissible gap: 84 days</w:t>
            </w:r>
          </w:p>
        </w:tc>
        <w:tc>
          <w:tcPr>
            <w:tcW w:w="879" w:type="pct"/>
            <w:vAlign w:val="center"/>
          </w:tcPr>
          <w:p w:rsidR="00A262E6" w:rsidRPr="001A53F2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879" w:type="pct"/>
            <w:vAlign w:val="center"/>
          </w:tcPr>
          <w:p w:rsidR="00A262E6" w:rsidRPr="001A53F2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879" w:type="pct"/>
            <w:vAlign w:val="center"/>
          </w:tcPr>
          <w:p w:rsidR="00A262E6" w:rsidRPr="001A53F2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878" w:type="pct"/>
            <w:vAlign w:val="center"/>
          </w:tcPr>
          <w:p w:rsidR="00A262E6" w:rsidRPr="001A53F2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</w:tr>
      <w:tr w:rsidR="00A262E6" w:rsidRPr="001A53F2" w:rsidTr="00D345C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center"/>
          </w:tcPr>
          <w:p w:rsidR="00A262E6" w:rsidRPr="00256B9F" w:rsidRDefault="00A262E6" w:rsidP="00D345C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   </w:t>
            </w:r>
            <w:r w:rsidRPr="00256B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Discontinuation rate</w:t>
            </w:r>
          </w:p>
        </w:tc>
        <w:tc>
          <w:tcPr>
            <w:tcW w:w="879" w:type="pct"/>
            <w:vAlign w:val="center"/>
          </w:tcPr>
          <w:p w:rsidR="00A262E6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5.1%</w:t>
            </w:r>
          </w:p>
          <w:p w:rsidR="00A262E6" w:rsidRPr="001A53F2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5398)</w:t>
            </w:r>
          </w:p>
        </w:tc>
        <w:tc>
          <w:tcPr>
            <w:tcW w:w="879" w:type="pct"/>
            <w:vAlign w:val="center"/>
          </w:tcPr>
          <w:p w:rsidR="00A262E6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6.8%</w:t>
            </w:r>
          </w:p>
          <w:p w:rsidR="00A262E6" w:rsidRPr="001A53F2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1016)</w:t>
            </w:r>
          </w:p>
        </w:tc>
        <w:tc>
          <w:tcPr>
            <w:tcW w:w="879" w:type="pct"/>
            <w:vAlign w:val="center"/>
          </w:tcPr>
          <w:p w:rsidR="00A262E6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4.6%</w:t>
            </w:r>
          </w:p>
          <w:p w:rsidR="00A262E6" w:rsidRPr="001A53F2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3292)</w:t>
            </w:r>
          </w:p>
        </w:tc>
        <w:tc>
          <w:tcPr>
            <w:tcW w:w="878" w:type="pct"/>
            <w:vAlign w:val="center"/>
          </w:tcPr>
          <w:p w:rsidR="00A262E6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4.8%</w:t>
            </w:r>
          </w:p>
          <w:p w:rsidR="00A262E6" w:rsidRPr="001A53F2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1090)</w:t>
            </w:r>
          </w:p>
        </w:tc>
      </w:tr>
      <w:tr w:rsidR="00A262E6" w:rsidRPr="001A53F2" w:rsidTr="00D3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center"/>
          </w:tcPr>
          <w:p w:rsidR="00A262E6" w:rsidRPr="00256B9F" w:rsidRDefault="00A262E6" w:rsidP="00D345CF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  <w:t xml:space="preserve">    Cessation rate </w:t>
            </w:r>
          </w:p>
        </w:tc>
        <w:tc>
          <w:tcPr>
            <w:tcW w:w="879" w:type="pct"/>
            <w:vAlign w:val="center"/>
          </w:tcPr>
          <w:p w:rsidR="00A262E6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2.4%</w:t>
            </w:r>
          </w:p>
          <w:p w:rsidR="00A262E6" w:rsidRPr="001A53F2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5398)</w:t>
            </w:r>
          </w:p>
        </w:tc>
        <w:tc>
          <w:tcPr>
            <w:tcW w:w="879" w:type="pct"/>
            <w:vAlign w:val="center"/>
          </w:tcPr>
          <w:p w:rsidR="00A262E6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1.9%</w:t>
            </w:r>
          </w:p>
          <w:p w:rsidR="00A262E6" w:rsidRPr="001A53F2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1016)</w:t>
            </w:r>
          </w:p>
        </w:tc>
        <w:tc>
          <w:tcPr>
            <w:tcW w:w="879" w:type="pct"/>
            <w:vAlign w:val="center"/>
          </w:tcPr>
          <w:p w:rsidR="00A262E6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2.3%</w:t>
            </w:r>
          </w:p>
          <w:p w:rsidR="00A262E6" w:rsidRPr="001A53F2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3292)</w:t>
            </w:r>
          </w:p>
        </w:tc>
        <w:tc>
          <w:tcPr>
            <w:tcW w:w="878" w:type="pct"/>
            <w:vAlign w:val="center"/>
          </w:tcPr>
          <w:p w:rsidR="00A262E6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4.7%</w:t>
            </w:r>
          </w:p>
          <w:p w:rsidR="00A262E6" w:rsidRPr="001A53F2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1090)</w:t>
            </w:r>
          </w:p>
        </w:tc>
      </w:tr>
      <w:tr w:rsidR="00A262E6" w:rsidRPr="001A53F2" w:rsidTr="00D345C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center"/>
          </w:tcPr>
          <w:p w:rsidR="00A262E6" w:rsidRPr="00256B9F" w:rsidRDefault="00A262E6" w:rsidP="00D345CF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  <w:t xml:space="preserve">    </w:t>
            </w:r>
            <w:r w:rsidRPr="00256B9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  <w:t>Persistence after 6 months</w:t>
            </w:r>
          </w:p>
        </w:tc>
        <w:tc>
          <w:tcPr>
            <w:tcW w:w="879" w:type="pct"/>
            <w:vAlign w:val="center"/>
          </w:tcPr>
          <w:p w:rsidR="00A262E6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88.6%</w:t>
            </w:r>
          </w:p>
          <w:p w:rsidR="00A262E6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3214)</w:t>
            </w:r>
          </w:p>
        </w:tc>
        <w:tc>
          <w:tcPr>
            <w:tcW w:w="879" w:type="pct"/>
            <w:vAlign w:val="center"/>
          </w:tcPr>
          <w:p w:rsidR="00A262E6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79.0%</w:t>
            </w:r>
          </w:p>
          <w:p w:rsidR="00A262E6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830)</w:t>
            </w:r>
          </w:p>
        </w:tc>
        <w:tc>
          <w:tcPr>
            <w:tcW w:w="879" w:type="pct"/>
            <w:vAlign w:val="center"/>
          </w:tcPr>
          <w:p w:rsidR="00A262E6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89.4%</w:t>
            </w:r>
          </w:p>
          <w:p w:rsidR="00A262E6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2004)</w:t>
            </w:r>
          </w:p>
        </w:tc>
        <w:tc>
          <w:tcPr>
            <w:tcW w:w="878" w:type="pct"/>
            <w:vAlign w:val="center"/>
          </w:tcPr>
          <w:p w:rsidR="00A262E6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92.4%</w:t>
            </w:r>
          </w:p>
          <w:p w:rsidR="00A262E6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380)</w:t>
            </w:r>
          </w:p>
        </w:tc>
      </w:tr>
      <w:tr w:rsidR="00A262E6" w:rsidRPr="001A53F2" w:rsidTr="00D3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center"/>
          </w:tcPr>
          <w:p w:rsidR="00A262E6" w:rsidRPr="00256B9F" w:rsidRDefault="00A262E6" w:rsidP="00D345C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   </w:t>
            </w:r>
            <w:r w:rsidRPr="00256B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ersistence after 12 months</w:t>
            </w:r>
          </w:p>
        </w:tc>
        <w:tc>
          <w:tcPr>
            <w:tcW w:w="879" w:type="pct"/>
            <w:vAlign w:val="center"/>
          </w:tcPr>
          <w:p w:rsidR="00A262E6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78.9%</w:t>
            </w:r>
          </w:p>
          <w:p w:rsidR="00A262E6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1771)</w:t>
            </w:r>
          </w:p>
        </w:tc>
        <w:tc>
          <w:tcPr>
            <w:tcW w:w="879" w:type="pct"/>
            <w:vAlign w:val="center"/>
          </w:tcPr>
          <w:p w:rsidR="00A262E6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64.0%</w:t>
            </w:r>
          </w:p>
          <w:p w:rsidR="00A262E6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642)</w:t>
            </w:r>
          </w:p>
        </w:tc>
        <w:tc>
          <w:tcPr>
            <w:tcW w:w="879" w:type="pct"/>
            <w:vAlign w:val="center"/>
          </w:tcPr>
          <w:p w:rsidR="00A262E6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81.5%</w:t>
            </w:r>
          </w:p>
          <w:p w:rsidR="00A262E6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1074)</w:t>
            </w:r>
          </w:p>
        </w:tc>
        <w:tc>
          <w:tcPr>
            <w:tcW w:w="878" w:type="pct"/>
            <w:vAlign w:val="center"/>
          </w:tcPr>
          <w:p w:rsidR="00A262E6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90.9%</w:t>
            </w:r>
          </w:p>
          <w:p w:rsidR="00A262E6" w:rsidRDefault="00A262E6" w:rsidP="00D345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55)</w:t>
            </w:r>
          </w:p>
        </w:tc>
      </w:tr>
      <w:tr w:rsidR="00A262E6" w:rsidRPr="001A53F2" w:rsidTr="00D345C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center"/>
          </w:tcPr>
          <w:p w:rsidR="00A262E6" w:rsidRPr="00256B9F" w:rsidRDefault="00A262E6" w:rsidP="00D345C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   </w:t>
            </w:r>
            <w:r w:rsidRPr="00256B9F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Persistence after 18 months</w:t>
            </w:r>
          </w:p>
        </w:tc>
        <w:tc>
          <w:tcPr>
            <w:tcW w:w="879" w:type="pct"/>
            <w:vAlign w:val="center"/>
          </w:tcPr>
          <w:p w:rsidR="00A262E6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73.0%</w:t>
            </w:r>
          </w:p>
          <w:p w:rsidR="00A262E6" w:rsidRPr="001A53F2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858)</w:t>
            </w:r>
          </w:p>
        </w:tc>
        <w:tc>
          <w:tcPr>
            <w:tcW w:w="879" w:type="pct"/>
            <w:vAlign w:val="center"/>
          </w:tcPr>
          <w:p w:rsidR="00A262E6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58.3%</w:t>
            </w:r>
          </w:p>
          <w:p w:rsidR="00A262E6" w:rsidRPr="001A53F2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415)</w:t>
            </w:r>
          </w:p>
        </w:tc>
        <w:tc>
          <w:tcPr>
            <w:tcW w:w="879" w:type="pct"/>
            <w:vAlign w:val="center"/>
          </w:tcPr>
          <w:p w:rsidR="00A262E6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77.9%</w:t>
            </w:r>
          </w:p>
          <w:p w:rsidR="00A262E6" w:rsidRPr="001A53F2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443)</w:t>
            </w:r>
          </w:p>
        </w:tc>
        <w:tc>
          <w:tcPr>
            <w:tcW w:w="878" w:type="pct"/>
            <w:vAlign w:val="center"/>
          </w:tcPr>
          <w:p w:rsidR="00A262E6" w:rsidRPr="001A53F2" w:rsidRDefault="00A262E6" w:rsidP="00D345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/a</w:t>
            </w:r>
          </w:p>
        </w:tc>
      </w:tr>
      <w:tr w:rsidR="00A262E6" w:rsidRPr="001A53F2" w:rsidTr="00D3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:rsidR="00A262E6" w:rsidRDefault="00A262E6" w:rsidP="00D345C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:rsidR="00A262E6" w:rsidRPr="000E6944" w:rsidRDefault="00A262E6" w:rsidP="00D345C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62D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– </w:t>
            </w:r>
            <w:r w:rsidRPr="00C462D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number of patients included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 each respective category: comprising all patients initiating treatment with a specific drug for calculation of discontinuation rates; and comprising patients with sufficient follow-up time for persistence rates after pre-specified periods of time</w:t>
            </w:r>
          </w:p>
        </w:tc>
      </w:tr>
    </w:tbl>
    <w:p w:rsidR="00A262E6" w:rsidRDefault="00A262E6" w:rsidP="00A262E6">
      <w:bookmarkStart w:id="0" w:name="_GoBack"/>
      <w:bookmarkEnd w:id="0"/>
    </w:p>
    <w:sectPr w:rsidR="00A262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2E6"/>
    <w:rsid w:val="00991B5B"/>
    <w:rsid w:val="00A262E6"/>
    <w:rsid w:val="00A8513A"/>
    <w:rsid w:val="00CA2D5D"/>
    <w:rsid w:val="00EC7901"/>
    <w:rsid w:val="00F44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5ED3CA-31D5-45A7-8EEF-3BD67AAB3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ext"/>
    <w:qFormat/>
    <w:rsid w:val="00A262E6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1B5B"/>
    <w:pPr>
      <w:keepNext/>
      <w:keepLines/>
      <w:spacing w:before="280" w:after="240" w:line="360" w:lineRule="auto"/>
      <w:outlineLvl w:val="1"/>
    </w:pPr>
    <w:rPr>
      <w:rFonts w:ascii="Century" w:eastAsiaTheme="majorEastAsia" w:hAnsi="Century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tReview">
    <w:name w:val="Lit Review"/>
    <w:basedOn w:val="Normal"/>
    <w:link w:val="LitReviewChar"/>
    <w:qFormat/>
    <w:rsid w:val="00EC7901"/>
    <w:pPr>
      <w:spacing w:before="120" w:after="280" w:line="360" w:lineRule="auto"/>
    </w:pPr>
    <w:rPr>
      <w:rFonts w:ascii="Arial" w:hAnsi="Arial"/>
      <w:sz w:val="24"/>
    </w:rPr>
  </w:style>
  <w:style w:type="character" w:customStyle="1" w:styleId="LitReviewChar">
    <w:name w:val="Lit Review Char"/>
    <w:basedOn w:val="DefaultParagraphFont"/>
    <w:link w:val="LitReview"/>
    <w:rsid w:val="00EC7901"/>
    <w:rPr>
      <w:rFonts w:ascii="Arial" w:hAnsi="Arial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91B5B"/>
    <w:rPr>
      <w:rFonts w:ascii="Century" w:eastAsiaTheme="majorEastAsia" w:hAnsi="Century" w:cstheme="majorBidi"/>
      <w:b/>
      <w:sz w:val="24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A262E6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PlainTable4">
    <w:name w:val="Plain Table 4"/>
    <w:basedOn w:val="TableNormal"/>
    <w:uiPriority w:val="44"/>
    <w:rsid w:val="00A262E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6</Words>
  <Characters>197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Mueller</dc:creator>
  <cp:keywords/>
  <dc:description/>
  <cp:lastModifiedBy>Tanja Mueller</cp:lastModifiedBy>
  <cp:revision>1</cp:revision>
  <dcterms:created xsi:type="dcterms:W3CDTF">2017-05-12T08:25:00Z</dcterms:created>
  <dcterms:modified xsi:type="dcterms:W3CDTF">2017-05-12T08:31:00Z</dcterms:modified>
</cp:coreProperties>
</file>